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A3978" w14:textId="54AB4D9A" w:rsidR="00CE4C12" w:rsidRDefault="00CE4C12" w:rsidP="00CE4C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Full EMA Survey Battery</w:t>
      </w:r>
    </w:p>
    <w:tbl>
      <w:tblPr>
        <w:tblW w:w="93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1551"/>
        <w:gridCol w:w="3810"/>
        <w:gridCol w:w="2460"/>
      </w:tblGrid>
      <w:tr w:rsidR="00CE4C12" w14:paraId="735798F4" w14:textId="77777777" w:rsidTr="00A171A2">
        <w:tc>
          <w:tcPr>
            <w:tcW w:w="15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65C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l Category and Descriptions</w:t>
            </w:r>
          </w:p>
        </w:tc>
        <w:tc>
          <w:tcPr>
            <w:tcW w:w="1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F53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3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EC7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/Description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749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CE4C12" w14:paraId="2D6BA954" w14:textId="77777777" w:rsidTr="00A171A2">
        <w:trPr>
          <w:trHeight w:val="420"/>
        </w:trPr>
        <w:tc>
          <w:tcPr>
            <w:tcW w:w="15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B46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NING QUESTIONS</w:t>
            </w:r>
          </w:p>
          <w:p w14:paraId="777C1B98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3B8A0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Questions are only asked in the first survey of every day</w:t>
            </w: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4B52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7BF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ell rested do you feel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207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at all rested) to 100 (Extremely rested)</w:t>
            </w:r>
          </w:p>
        </w:tc>
      </w:tr>
      <w:tr w:rsidR="00CE4C12" w14:paraId="3154439F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D548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F5D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/wake tim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D66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time did you go to bed/wake up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2E2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H:MM</w:t>
            </w:r>
          </w:p>
        </w:tc>
      </w:tr>
      <w:tr w:rsidR="00CE4C12" w14:paraId="6620BDA2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0B59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0DF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cipated busynes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15F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busy will your day be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D4D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at all busy) to 100 (Very busy)</w:t>
            </w:r>
          </w:p>
        </w:tc>
      </w:tr>
      <w:tr w:rsidR="00CE4C12" w14:paraId="43A6E6A8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D528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292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elf-efficacy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DF1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confident do you feel about managing your diabetes toda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6315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at all confident) to 100 (Very confident)</w:t>
            </w:r>
          </w:p>
        </w:tc>
      </w:tr>
      <w:tr w:rsidR="00CE4C12" w14:paraId="6A23E544" w14:textId="77777777" w:rsidTr="00A171A2">
        <w:trPr>
          <w:trHeight w:val="420"/>
        </w:trPr>
        <w:tc>
          <w:tcPr>
            <w:tcW w:w="15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A68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ENGAGE- MENT</w:t>
            </w:r>
          </w:p>
          <w:p w14:paraId="0F61622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FFB150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Questions about activity performance, satisfaction, and importance were derived from the COPM [44]</w:t>
            </w:r>
          </w:p>
          <w:p w14:paraId="5D420B8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Question about diabetes interference derived from A-IIRS  [48]</w:t>
            </w:r>
          </w:p>
          <w:p w14:paraId="49C1F09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Items asked in all surveys</w:t>
            </w: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D9C8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typ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9537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you doing right before starting this surve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245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/school, traveling, relaxing/chilling, sleeping/napping, socializing, caring for myself, caring for others, doing housework/ errands, fun/play/leisure activities, other</w:t>
            </w:r>
          </w:p>
        </w:tc>
      </w:tr>
      <w:tr w:rsidR="00CE4C12" w14:paraId="0116B47B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479A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E05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Location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847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 were you when doing this activit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4DD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 home, at work outside the home, school outside the home, outdoors, other</w:t>
            </w:r>
          </w:p>
        </w:tc>
      </w:tr>
      <w:tr w:rsidR="00CE4C12" w14:paraId="39555E27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8CD4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790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Social Situation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03C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 were you with when doing this activit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90B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ne, spouse/partner, co-worker(s)/classmate(s), friend(s), my child/children, other family members, pets, other</w:t>
            </w:r>
          </w:p>
        </w:tc>
      </w:tr>
      <w:tr w:rsidR="00CE4C12" w14:paraId="5B680D22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E0B4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0765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Performanc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9BC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ell were you able to do this activit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5B29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Unable to do it at all) to 100 (Did it extremely well)</w:t>
            </w:r>
          </w:p>
        </w:tc>
      </w:tr>
      <w:tr w:rsidR="00CE4C12" w14:paraId="6D279FD6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CC381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0E78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Satisfaction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ECE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satisfied are you with the way you did this activit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5069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satisfied at all) to 100 (Extremely satisfied)</w:t>
            </w:r>
          </w:p>
        </w:tc>
      </w:tr>
      <w:tr w:rsidR="00CE4C12" w14:paraId="257C40FA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D0D3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00B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 Importanc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A8E6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important is this activity to you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392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important at all) to 100 (Extremely important)</w:t>
            </w:r>
          </w:p>
        </w:tc>
      </w:tr>
      <w:tr w:rsidR="00CE4C12" w14:paraId="61252E57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8845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838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Intrusivenes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92D0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r diabetes get in the way of doing this activit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003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, Yes because of how I was feeling, Yes because of my device(s), Yes because I was taking care of my diabetes</w:t>
            </w:r>
          </w:p>
        </w:tc>
      </w:tr>
      <w:tr w:rsidR="00CE4C12" w14:paraId="565DDD76" w14:textId="77777777" w:rsidTr="00A171A2">
        <w:trPr>
          <w:trHeight w:val="420"/>
        </w:trPr>
        <w:tc>
          <w:tcPr>
            <w:tcW w:w="15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B7F0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WELL- BEING</w:t>
            </w:r>
          </w:p>
          <w:p w14:paraId="5AF0677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BD8AE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Mood question formatting was derived from the PANAS [49], and actual items were from the SAWM [35]</w:t>
            </w:r>
          </w:p>
          <w:p w14:paraId="2985CD5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Items asked in all surveys</w:t>
            </w: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D9F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1A77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now, how _ do you feel? (happy, content, enthusiastic, excited, tense, upset, sad, disappointed, anxious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233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(not at all) to 100 (extremely) </w:t>
            </w:r>
          </w:p>
        </w:tc>
      </w:tr>
      <w:tr w:rsidR="00CE4C12" w14:paraId="67615EB8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CCE9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E6B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5BF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stressed are you right now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AF3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at all stressed) to 100 (Extremely stressed)</w:t>
            </w:r>
          </w:p>
        </w:tc>
      </w:tr>
      <w:tr w:rsidR="00CE4C12" w14:paraId="0321D3C9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B574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D93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istres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D88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stressed do you feel about your diabetes or diabetes management right now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2F1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at all stressed) to 100 (Extremely stressed)</w:t>
            </w:r>
          </w:p>
        </w:tc>
      </w:tr>
      <w:tr w:rsidR="00CE4C12" w14:paraId="77257525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899B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D302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BA15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 this moment, how tired do you feel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A6F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t at all) to 100 (Extremely)</w:t>
            </w:r>
          </w:p>
        </w:tc>
      </w:tr>
      <w:tr w:rsidR="00CE4C12" w14:paraId="4C8B932F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12B6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BD2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CCA5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 this moment, how much bodily pain do you have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A31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None) to 100 (Extreme pain)</w:t>
            </w:r>
          </w:p>
        </w:tc>
      </w:tr>
      <w:tr w:rsidR="00CE4C12" w14:paraId="0F7DED24" w14:textId="77777777" w:rsidTr="00A171A2">
        <w:trPr>
          <w:trHeight w:val="420"/>
        </w:trPr>
        <w:tc>
          <w:tcPr>
            <w:tcW w:w="15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516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 GLUCOSE (BG)</w:t>
            </w:r>
          </w:p>
          <w:p w14:paraId="3830F83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B01B9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Questions referencing the last 3 hours were asked in all surveys except the  first surve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 every day</w:t>
            </w:r>
          </w:p>
          <w:p w14:paraId="042065F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Items derived from a prior diabetes EMA study [43]</w:t>
            </w: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D8A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als/Insulin Intak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28C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eat/drink/take insulin eat or drink in the last 3 hours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5D5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te, I drank, neither</w:t>
            </w:r>
          </w:p>
        </w:tc>
      </w:tr>
      <w:tr w:rsidR="00CE4C12" w14:paraId="45DC5400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3992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786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ls Tim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8DB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f ate or drank) When did you eat/ drink? Check all that apply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88F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an hour ago, 1 to 2 hours ago, 2-3 hours ago</w:t>
            </w:r>
          </w:p>
        </w:tc>
      </w:tr>
      <w:tr w:rsidR="00CE4C12" w14:paraId="1DADFACE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64A9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670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99B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taken any insulin in the last 3 hours? 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8B40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/No, (If yes) injection or pump</w:t>
            </w:r>
          </w:p>
        </w:tc>
      </w:tr>
      <w:tr w:rsidR="00CE4C12" w14:paraId="0B757DEC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8189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304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lin Tim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B10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did you take insulin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E03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an hour ago, 1 to 2 hours ago, 2-3 hours ago</w:t>
            </w:r>
          </w:p>
        </w:tc>
      </w:tr>
      <w:tr w:rsidR="00CE4C12" w14:paraId="08375127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8094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904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BG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87FB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think your blood sugar changed in the last 3 hours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6FE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nt up, down, went up and down, no change</w:t>
            </w:r>
          </w:p>
        </w:tc>
      </w:tr>
      <w:tr w:rsidR="00CE4C12" w14:paraId="0372F575" w14:textId="77777777" w:rsidTr="00A171A2">
        <w:trPr>
          <w:trHeight w:val="42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F80B" w14:textId="77777777" w:rsidR="00CE4C12" w:rsidRDefault="00CE4C12" w:rsidP="00A171A2">
            <w:pPr>
              <w:widowControl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A4A5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BG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484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does your blood sugar feel right now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7D3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low, low, just right, high, very high</w:t>
            </w:r>
          </w:p>
        </w:tc>
      </w:tr>
      <w:tr w:rsidR="00CE4C12" w14:paraId="79190554" w14:textId="77777777" w:rsidTr="00A171A2">
        <w:trPr>
          <w:trHeight w:val="440"/>
        </w:trPr>
        <w:tc>
          <w:tcPr>
            <w:tcW w:w="15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3A8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ING QUESTIONS</w:t>
            </w:r>
          </w:p>
          <w:p w14:paraId="50B45F1F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B216A2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Daily demands questions were adapted from the NASA-TLX [42]</w:t>
            </w:r>
          </w:p>
          <w:p w14:paraId="751B0DA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Questions asked in last EMA survey of every day</w:t>
            </w: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BB55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. Performanc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6DB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re activities you could not do because of diabetes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DEE6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off activities from “activity type” question above</w:t>
            </w:r>
          </w:p>
        </w:tc>
      </w:tr>
      <w:tr w:rsidR="00CE4C12" w14:paraId="3F06EDAE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5762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2BC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. Performanc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880D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re activities you had to do differently because of diabetes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1FE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 as above</w:t>
            </w:r>
          </w:p>
        </w:tc>
      </w:tr>
      <w:tr w:rsidR="00CE4C12" w14:paraId="0934FFAE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F81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4A7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lin self- management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F66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y, how did you do at taking your insulin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3C2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Very Poor) to 100 (Excellent)</w:t>
            </w:r>
          </w:p>
        </w:tc>
      </w:tr>
      <w:tr w:rsidR="00CE4C12" w14:paraId="024A709A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7E7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92C9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elf- management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0BC7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y, how did you do at your overall diabetes self-care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943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Very Poor) to 100 (Excellent)</w:t>
            </w:r>
          </w:p>
        </w:tc>
      </w:tr>
      <w:tr w:rsidR="00CE4C12" w14:paraId="29EB15A1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7206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4539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devices statu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5B9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take off the accelerometer today?/ Is the CGM securely attached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BA48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CE4C12" w14:paraId="2D854E7F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812E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8453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expected event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29FC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anything out of the ordinary happen today?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8D79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CE4C12" w14:paraId="6DEDCD4A" w14:textId="77777777" w:rsidTr="00A171A2">
        <w:trPr>
          <w:trHeight w:val="440"/>
        </w:trPr>
        <w:tc>
          <w:tcPr>
            <w:tcW w:w="15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3B92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3D4A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daily demand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ED11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s about perceived demand in the following dimensions: mental, physical, time pressure, effort, performance, frustration level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6CF4" w14:textId="77777777" w:rsidR="00CE4C12" w:rsidRDefault="00CE4C12" w:rsidP="00A171A2">
            <w:pPr>
              <w:widowControl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to 100 sliding scale for each item</w:t>
            </w:r>
          </w:p>
        </w:tc>
      </w:tr>
    </w:tbl>
    <w:p w14:paraId="6B0D4ECD" w14:textId="77777777" w:rsidR="00A808BE" w:rsidRDefault="00A808BE" w:rsidP="00CE4C12"/>
    <w:sectPr w:rsidR="00A808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C12"/>
    <w:rsid w:val="00A808BE"/>
    <w:rsid w:val="00CE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12B9E"/>
  <w15:chartTrackingRefBased/>
  <w15:docId w15:val="{033483A5-AB54-4121-A168-D6D3B01A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C12"/>
    <w:pPr>
      <w:spacing w:after="0" w:line="240" w:lineRule="auto"/>
      <w:jc w:val="center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1-09-08T17:24:00Z</dcterms:created>
  <dcterms:modified xsi:type="dcterms:W3CDTF">2021-09-08T17:25:00Z</dcterms:modified>
</cp:coreProperties>
</file>